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BD4DB" w14:textId="457A2EA9" w:rsidR="005A57B7" w:rsidRPr="00CB3B39" w:rsidRDefault="005A57B7" w:rsidP="00CB3B39">
      <w:pPr>
        <w:spacing w:line="480" w:lineRule="auto"/>
        <w:rPr>
          <w:rFonts w:ascii="Arial" w:hAnsi="Arial" w:cs="Arial"/>
          <w:sz w:val="22"/>
          <w:szCs w:val="22"/>
        </w:rPr>
      </w:pPr>
      <w:r w:rsidRPr="00CB3B39">
        <w:rPr>
          <w:rFonts w:ascii="Arial" w:hAnsi="Arial" w:cs="Arial"/>
          <w:b/>
          <w:sz w:val="22"/>
          <w:szCs w:val="22"/>
        </w:rPr>
        <w:t>Appendix S</w:t>
      </w:r>
      <w:r w:rsidR="00DF7EDD" w:rsidRPr="00CB3B39">
        <w:rPr>
          <w:rFonts w:ascii="Arial" w:hAnsi="Arial" w:cs="Arial"/>
          <w:b/>
          <w:sz w:val="22"/>
          <w:szCs w:val="22"/>
        </w:rPr>
        <w:t>1</w:t>
      </w:r>
      <w:r w:rsidRPr="00CB3B39">
        <w:rPr>
          <w:rFonts w:ascii="Arial" w:hAnsi="Arial" w:cs="Arial"/>
          <w:b/>
          <w:sz w:val="22"/>
          <w:szCs w:val="22"/>
        </w:rPr>
        <w:t xml:space="preserve">: </w:t>
      </w:r>
      <w:r w:rsidR="00DF7EDD" w:rsidRPr="00CB3B39">
        <w:rPr>
          <w:rFonts w:ascii="Arial" w:hAnsi="Arial" w:cs="Arial"/>
          <w:sz w:val="22"/>
          <w:szCs w:val="22"/>
        </w:rPr>
        <w:t>Pseudo-absence data used to generate SDMs and for niche comparisons</w:t>
      </w:r>
      <w:r w:rsidR="00864FA6" w:rsidRPr="00CB3B39">
        <w:rPr>
          <w:rFonts w:ascii="Arial" w:hAnsi="Arial" w:cs="Arial"/>
          <w:sz w:val="22"/>
          <w:szCs w:val="22"/>
        </w:rPr>
        <w:t>, including a list of the 15 genera used to generate the targeted background pseudo-absence data, and a map of their occurrences within the geographic bounds we specified.</w:t>
      </w:r>
    </w:p>
    <w:p w14:paraId="52426C2B" w14:textId="6FEEAD16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4506F0DD" w14:textId="40B77454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1AC1BD4" wp14:editId="2C8D4270">
            <wp:simplePos x="0" y="0"/>
            <wp:positionH relativeFrom="margin">
              <wp:posOffset>2307965</wp:posOffset>
            </wp:positionH>
            <wp:positionV relativeFrom="margin">
              <wp:posOffset>996263</wp:posOffset>
            </wp:positionV>
            <wp:extent cx="3507105" cy="4019550"/>
            <wp:effectExtent l="0" t="0" r="0" b="635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seudoOccurrenceMap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01" t="27823" r="28876" b="18205"/>
                    <a:stretch/>
                  </pic:blipFill>
                  <pic:spPr bwMode="auto">
                    <a:xfrm>
                      <a:off x="0" y="0"/>
                      <a:ext cx="3507105" cy="4019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3B39">
        <w:rPr>
          <w:rFonts w:ascii="Arial" w:eastAsia="Times New Roman" w:hAnsi="Arial" w:cs="Arial"/>
          <w:b/>
          <w:bCs/>
          <w:color w:val="000000"/>
          <w:sz w:val="22"/>
          <w:szCs w:val="22"/>
        </w:rPr>
        <w:t>Genus</w:t>
      </w:r>
    </w:p>
    <w:p w14:paraId="36532787" w14:textId="73F2B284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Quercus</w:t>
      </w:r>
    </w:p>
    <w:p w14:paraId="2F202655" w14:textId="7C9E4EA1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Lasthenia</w:t>
      </w:r>
      <w:proofErr w:type="spellEnd"/>
    </w:p>
    <w:p w14:paraId="7F6B5EDF" w14:textId="2646839B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Elymus</w:t>
      </w:r>
    </w:p>
    <w:p w14:paraId="5523829A" w14:textId="2B739390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Baccharis</w:t>
      </w:r>
    </w:p>
    <w:p w14:paraId="4E5635DF" w14:textId="0788CE5F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Yucca</w:t>
      </w:r>
    </w:p>
    <w:p w14:paraId="5C5D8360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Eschscholzia</w:t>
      </w:r>
      <w:proofErr w:type="spellEnd"/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 </w:t>
      </w:r>
    </w:p>
    <w:p w14:paraId="0A85F223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Clarkia</w:t>
      </w:r>
    </w:p>
    <w:p w14:paraId="4FA6F0A5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Pseudotsuga</w:t>
      </w:r>
      <w:proofErr w:type="spellEnd"/>
    </w:p>
    <w:p w14:paraId="526AD22A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Brassica</w:t>
      </w:r>
    </w:p>
    <w:p w14:paraId="670D887F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Pinus</w:t>
      </w:r>
    </w:p>
    <w:p w14:paraId="0D3A57EA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Populus</w:t>
      </w:r>
    </w:p>
    <w:p w14:paraId="124B7571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Lupinus</w:t>
      </w:r>
    </w:p>
    <w:p w14:paraId="73E523D3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Poa</w:t>
      </w:r>
    </w:p>
    <w:p w14:paraId="389C4333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Arctostaphylos</w:t>
      </w:r>
    </w:p>
    <w:p w14:paraId="5DCAC495" w14:textId="77777777" w:rsidR="00864FA6" w:rsidRPr="00CB3B39" w:rsidRDefault="00864FA6" w:rsidP="00CB3B3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CB3B39">
        <w:rPr>
          <w:rFonts w:ascii="Arial" w:eastAsia="Times New Roman" w:hAnsi="Arial" w:cs="Arial"/>
          <w:i/>
          <w:iCs/>
          <w:color w:val="000000"/>
          <w:sz w:val="22"/>
          <w:szCs w:val="22"/>
        </w:rPr>
        <w:t>Pteridium</w:t>
      </w:r>
    </w:p>
    <w:p w14:paraId="6A1BD3D0" w14:textId="77777777" w:rsidR="00864FA6" w:rsidRPr="00CB3B39" w:rsidRDefault="00864FA6" w:rsidP="00CB3B39">
      <w:pPr>
        <w:spacing w:line="480" w:lineRule="auto"/>
        <w:rPr>
          <w:rFonts w:ascii="Arial" w:hAnsi="Arial" w:cs="Arial"/>
          <w:sz w:val="22"/>
          <w:szCs w:val="22"/>
        </w:rPr>
      </w:pPr>
    </w:p>
    <w:p w14:paraId="70A6F414" w14:textId="2CC8DFC9" w:rsidR="005A57B7" w:rsidRPr="00CB3B39" w:rsidRDefault="005A57B7" w:rsidP="00CB3B3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5A57B7" w:rsidRPr="00CB3B39" w:rsidSect="0061459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CC20B" w14:textId="77777777" w:rsidR="003008A2" w:rsidRDefault="003008A2" w:rsidP="005A57B7">
      <w:r>
        <w:separator/>
      </w:r>
    </w:p>
  </w:endnote>
  <w:endnote w:type="continuationSeparator" w:id="0">
    <w:p w14:paraId="5AB6788B" w14:textId="77777777" w:rsidR="003008A2" w:rsidRDefault="003008A2" w:rsidP="005A5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5DB40" w14:textId="77777777" w:rsidR="003008A2" w:rsidRDefault="003008A2" w:rsidP="005A57B7">
      <w:r>
        <w:separator/>
      </w:r>
    </w:p>
  </w:footnote>
  <w:footnote w:type="continuationSeparator" w:id="0">
    <w:p w14:paraId="78B1FC94" w14:textId="77777777" w:rsidR="003008A2" w:rsidRDefault="003008A2" w:rsidP="005A5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95F6D" w14:textId="6129C033" w:rsidR="005A57B7" w:rsidRPr="00CB3B39" w:rsidRDefault="005A57B7">
    <w:pPr>
      <w:pStyle w:val="Header"/>
      <w:rPr>
        <w:rFonts w:ascii="Arial" w:hAnsi="Arial" w:cs="Arial"/>
        <w:sz w:val="22"/>
        <w:szCs w:val="22"/>
      </w:rPr>
    </w:pPr>
    <w:r w:rsidRPr="00CB3B39">
      <w:rPr>
        <w:rFonts w:ascii="Arial" w:hAnsi="Arial" w:cs="Arial"/>
        <w:sz w:val="22"/>
        <w:szCs w:val="22"/>
      </w:rPr>
      <w:t>Goff et al.—American Journal of Botany 2021—Appendix S</w:t>
    </w:r>
    <w:r w:rsidR="00864FA6" w:rsidRPr="00CB3B39">
      <w:rPr>
        <w:rFonts w:ascii="Arial" w:hAnsi="Arial" w:cs="Arial"/>
        <w:sz w:val="22"/>
        <w:szCs w:val="22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B7"/>
    <w:rsid w:val="00162C3B"/>
    <w:rsid w:val="002863EC"/>
    <w:rsid w:val="003008A2"/>
    <w:rsid w:val="004B3651"/>
    <w:rsid w:val="004F3833"/>
    <w:rsid w:val="005A57B7"/>
    <w:rsid w:val="00614597"/>
    <w:rsid w:val="007417AC"/>
    <w:rsid w:val="00777519"/>
    <w:rsid w:val="00864FA6"/>
    <w:rsid w:val="00A3417C"/>
    <w:rsid w:val="00CB3B39"/>
    <w:rsid w:val="00D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135E"/>
  <w14:defaultImageDpi w14:val="32767"/>
  <w15:chartTrackingRefBased/>
  <w15:docId w15:val="{23A875AC-0E0E-8D40-8174-94B69652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7B7"/>
  </w:style>
  <w:style w:type="paragraph" w:styleId="Footer">
    <w:name w:val="footer"/>
    <w:basedOn w:val="Normal"/>
    <w:link w:val="Foot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7B7"/>
  </w:style>
  <w:style w:type="paragraph" w:styleId="NormalWeb">
    <w:name w:val="Normal (Web)"/>
    <w:basedOn w:val="Normal"/>
    <w:uiPriority w:val="99"/>
    <w:semiHidden/>
    <w:unhideWhenUsed/>
    <w:rsid w:val="00864F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 Kay</dc:creator>
  <cp:keywords/>
  <dc:description/>
  <cp:lastModifiedBy>Kaleb Goff</cp:lastModifiedBy>
  <cp:revision>3</cp:revision>
  <dcterms:created xsi:type="dcterms:W3CDTF">2021-03-22T20:23:00Z</dcterms:created>
  <dcterms:modified xsi:type="dcterms:W3CDTF">2021-03-26T04:11:00Z</dcterms:modified>
</cp:coreProperties>
</file>